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0CD5E" w14:textId="099959A0" w:rsidR="006272EB" w:rsidRPr="00666C5F" w:rsidRDefault="006272EB" w:rsidP="006272EB">
      <w:pPr>
        <w:pStyle w:val="Caption"/>
        <w:spacing w:line="360" w:lineRule="auto"/>
        <w:rPr>
          <w:b/>
          <w:i w:val="0"/>
          <w:color w:val="auto"/>
          <w:sz w:val="24"/>
          <w:szCs w:val="24"/>
        </w:rPr>
      </w:pPr>
      <w:bookmarkStart w:id="0" w:name="_Toc79161515"/>
      <w:r>
        <w:rPr>
          <w:b/>
          <w:i w:val="0"/>
          <w:color w:val="auto"/>
          <w:sz w:val="24"/>
          <w:szCs w:val="24"/>
        </w:rPr>
        <w:t>Supplementary t</w:t>
      </w:r>
      <w:r w:rsidRPr="00666C5F">
        <w:rPr>
          <w:b/>
          <w:i w:val="0"/>
          <w:color w:val="auto"/>
          <w:sz w:val="24"/>
          <w:szCs w:val="24"/>
        </w:rPr>
        <w:t>able 1: WHO/ FAO healthy diet recommendations for HDI dietary components</w:t>
      </w:r>
      <w:bookmarkEnd w:id="0"/>
    </w:p>
    <w:tbl>
      <w:tblPr>
        <w:tblW w:w="6250" w:type="dxa"/>
        <w:tblLayout w:type="fixed"/>
        <w:tblLook w:val="0400" w:firstRow="0" w:lastRow="0" w:firstColumn="0" w:lastColumn="0" w:noHBand="0" w:noVBand="1"/>
      </w:tblPr>
      <w:tblGrid>
        <w:gridCol w:w="4140"/>
        <w:gridCol w:w="2110"/>
      </w:tblGrid>
      <w:tr w:rsidR="006272EB" w:rsidRPr="00666C5F" w14:paraId="3881E789" w14:textId="77777777" w:rsidTr="00736DE0">
        <w:trPr>
          <w:trHeight w:val="300"/>
        </w:trPr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0348C5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etary factor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B7B32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commendations</w:t>
            </w:r>
          </w:p>
        </w:tc>
      </w:tr>
      <w:tr w:rsidR="006272EB" w:rsidRPr="00666C5F" w14:paraId="6ECF9175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395A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0F96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–30%</w:t>
            </w:r>
          </w:p>
        </w:tc>
      </w:tr>
      <w:tr w:rsidR="006272EB" w:rsidRPr="00666C5F" w14:paraId="57B32657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C168A" w14:textId="77777777" w:rsidR="006272EB" w:rsidRPr="00666C5F" w:rsidRDefault="006272EB" w:rsidP="00736DE0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urated fatty acids (SFAs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9684C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%</w:t>
            </w:r>
          </w:p>
        </w:tc>
      </w:tr>
      <w:tr w:rsidR="006272EB" w:rsidRPr="00666C5F" w14:paraId="7294B7DC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2C5AE" w14:textId="77777777" w:rsidR="006272EB" w:rsidRPr="00666C5F" w:rsidRDefault="006272EB" w:rsidP="00736DE0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unsaturated fatty acids (PUFAs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512B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–10%</w:t>
            </w:r>
          </w:p>
        </w:tc>
      </w:tr>
      <w:tr w:rsidR="006272EB" w:rsidRPr="00666C5F" w14:paraId="3A164406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E5993" w14:textId="77777777" w:rsidR="006272EB" w:rsidRPr="00666C5F" w:rsidRDefault="006272EB" w:rsidP="00736DE0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 fatty aci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F308D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–2%</w:t>
            </w:r>
          </w:p>
        </w:tc>
      </w:tr>
      <w:tr w:rsidR="006272EB" w:rsidRPr="00666C5F" w14:paraId="44229946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C79DE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arbohydrat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BEB67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–75%</w:t>
            </w:r>
          </w:p>
        </w:tc>
      </w:tr>
      <w:tr w:rsidR="006272EB" w:rsidRPr="00666C5F" w14:paraId="2F8668C5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EE83" w14:textId="77777777" w:rsidR="006272EB" w:rsidRPr="00666C5F" w:rsidRDefault="006272EB" w:rsidP="00736DE0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sug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20DC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%</w:t>
            </w:r>
          </w:p>
        </w:tc>
      </w:tr>
      <w:tr w:rsidR="006272EB" w:rsidRPr="00666C5F" w14:paraId="28A13414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E2708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C3319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–15%</w:t>
            </w:r>
          </w:p>
        </w:tc>
      </w:tr>
      <w:tr w:rsidR="006272EB" w:rsidRPr="00666C5F" w14:paraId="58F781C1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AF9E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 and vegetabl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1DC1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≥400 g/day</w:t>
            </w:r>
          </w:p>
        </w:tc>
      </w:tr>
      <w:tr w:rsidR="006272EB" w:rsidRPr="00666C5F" w14:paraId="762F39BB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9A0B5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dietary </w:t>
            </w:r>
            <w:proofErr w:type="spellStart"/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e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0030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≥25 g/day</w:t>
            </w:r>
          </w:p>
        </w:tc>
      </w:tr>
      <w:tr w:rsidR="006272EB" w:rsidRPr="00666C5F" w14:paraId="70887376" w14:textId="77777777" w:rsidTr="00736DE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C6A45C" w14:textId="77777777" w:rsidR="006272EB" w:rsidRPr="00666C5F" w:rsidRDefault="006272EB" w:rsidP="00736D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 intak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9C26C7" w14:textId="77777777" w:rsidR="006272EB" w:rsidRPr="00666C5F" w:rsidRDefault="006272EB" w:rsidP="00736D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C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5 g/day</w:t>
            </w:r>
          </w:p>
        </w:tc>
      </w:tr>
    </w:tbl>
    <w:p w14:paraId="784E2819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59"/>
    <w:rsid w:val="00343413"/>
    <w:rsid w:val="006272EB"/>
    <w:rsid w:val="00791F98"/>
    <w:rsid w:val="00E9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16F21"/>
  <w15:chartTrackingRefBased/>
  <w15:docId w15:val="{CFF1BB30-9526-4841-9C70-CBC239D5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EB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72E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2</cp:revision>
  <dcterms:created xsi:type="dcterms:W3CDTF">2024-07-05T10:53:00Z</dcterms:created>
  <dcterms:modified xsi:type="dcterms:W3CDTF">2024-07-05T10:55:00Z</dcterms:modified>
</cp:coreProperties>
</file>